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B42E6" w14:textId="5066DCB9" w:rsidR="00C1006E" w:rsidRDefault="00F31BAA">
      <w:pPr>
        <w:rPr>
          <w:lang w:val="en-US"/>
        </w:rPr>
      </w:pPr>
      <w:r>
        <w:rPr>
          <w:lang w:val="en-US"/>
        </w:rPr>
        <w:t>Supplementary Figures</w:t>
      </w:r>
    </w:p>
    <w:p w14:paraId="3AB9038D" w14:textId="728156E3" w:rsidR="00F31BAA" w:rsidRDefault="002857F0" w:rsidP="00F31BAA">
      <w:pPr>
        <w:keepNext/>
      </w:pPr>
      <w:r>
        <w:rPr>
          <w:noProof/>
        </w:rPr>
        <w:drawing>
          <wp:inline distT="0" distB="0" distL="0" distR="0" wp14:anchorId="66EF3C12" wp14:editId="5C5EE809">
            <wp:extent cx="5080000" cy="5080000"/>
            <wp:effectExtent l="0" t="0" r="0" b="0"/>
            <wp:docPr id="106352795" name="Picture 3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52795" name="Picture 3" descr="A graph with blue do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BF3C9" w14:textId="6E46AA8E" w:rsidR="00F31BAA" w:rsidRDefault="00F31BAA" w:rsidP="00F31BAA">
      <w:pPr>
        <w:pStyle w:val="Caption"/>
      </w:pPr>
      <w:r>
        <w:t xml:space="preserve">Supplementary Figure </w:t>
      </w:r>
      <w:fldSimple w:instr=" SEQ Supplementary_Figure \* ARABIC ">
        <w:r w:rsidR="00FE74D2">
          <w:rPr>
            <w:noProof/>
          </w:rPr>
          <w:t>1</w:t>
        </w:r>
      </w:fldSimple>
      <w:r>
        <w:t xml:space="preserve">: Number of filtered reads, that is, reads after bioinformatics processing, plotted against the number of OTUs per sample (after post-clustering curation with LULU). The trendline is based on </w:t>
      </w:r>
      <w:r w:rsidR="004937AF">
        <w:t xml:space="preserve">a </w:t>
      </w:r>
      <w:r w:rsidR="00936468">
        <w:t>nonlinear asymptotic saturation model fitted by nonlinear regression</w:t>
      </w:r>
      <w:r w:rsidR="00512271">
        <w:t>. The number of reads and OTUs are shown prior to removing negative controls with microDecon.</w:t>
      </w:r>
    </w:p>
    <w:p w14:paraId="707C48D0" w14:textId="77777777" w:rsidR="00FE74D2" w:rsidRDefault="00FE74D2" w:rsidP="00FE74D2">
      <w:pPr>
        <w:keepNext/>
      </w:pPr>
      <w:r>
        <w:rPr>
          <w:noProof/>
        </w:rPr>
        <w:lastRenderedPageBreak/>
        <w:drawing>
          <wp:inline distT="0" distB="0" distL="0" distR="0" wp14:anchorId="37805F27" wp14:editId="23733B91">
            <wp:extent cx="5943600" cy="3962400"/>
            <wp:effectExtent l="0" t="0" r="0" b="0"/>
            <wp:docPr id="166144760" name="Picture 2" descr="A graph of different colored rectangular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44760" name="Picture 2" descr="A graph of different colored rectangular shap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23A70" w14:textId="0B13ECAB" w:rsidR="00FE74D2" w:rsidRDefault="00FE74D2" w:rsidP="00FE74D2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r>
        <w:t xml:space="preserve">: Mean sequencing depth per sample by Red Sea region. </w:t>
      </w:r>
      <w:r>
        <w:t xml:space="preserve">The number of </w:t>
      </w:r>
      <w:r>
        <w:t>reads</w:t>
      </w:r>
      <w:r>
        <w:t xml:space="preserve"> </w:t>
      </w:r>
      <w:r>
        <w:t>is</w:t>
      </w:r>
      <w:r>
        <w:t xml:space="preserve"> shown </w:t>
      </w:r>
      <w:r>
        <w:t>after</w:t>
      </w:r>
      <w:r>
        <w:t xml:space="preserve"> removing negative controls with microDecon</w:t>
      </w:r>
      <w:r>
        <w:t>.</w:t>
      </w:r>
    </w:p>
    <w:p w14:paraId="5F54C9E3" w14:textId="77777777" w:rsidR="00FE74D2" w:rsidRDefault="00FE74D2" w:rsidP="00FE74D2">
      <w:pPr>
        <w:keepNext/>
      </w:pPr>
      <w:r>
        <w:rPr>
          <w:noProof/>
        </w:rPr>
        <w:lastRenderedPageBreak/>
        <w:drawing>
          <wp:inline distT="0" distB="0" distL="0" distR="0" wp14:anchorId="0BA5CA2E" wp14:editId="166B0A34">
            <wp:extent cx="5943600" cy="3962400"/>
            <wp:effectExtent l="0" t="0" r="0" b="0"/>
            <wp:docPr id="1036078875" name="Picture 1" descr="A graph showing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078875" name="Picture 1" descr="A graph showing different colored squar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D708F" w14:textId="4142F066" w:rsidR="00FE74D2" w:rsidRPr="00FE74D2" w:rsidRDefault="00FE74D2" w:rsidP="00FE74D2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3</w:t>
        </w:r>
      </w:fldSimple>
      <w:r>
        <w:t xml:space="preserve">: </w:t>
      </w:r>
      <w:r w:rsidRPr="0041164C">
        <w:t xml:space="preserve">Mean sequencing depth per sample by </w:t>
      </w:r>
      <w:r>
        <w:t>depth category</w:t>
      </w:r>
      <w:r w:rsidRPr="0041164C">
        <w:t>. The number of reads is shown after removing negative controls with microDecon</w:t>
      </w:r>
      <w:r>
        <w:t>.</w:t>
      </w:r>
    </w:p>
    <w:sectPr w:rsidR="00FE74D2" w:rsidRPr="00FE74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AA"/>
    <w:rsid w:val="000244E6"/>
    <w:rsid w:val="000E2BD6"/>
    <w:rsid w:val="001C5DB9"/>
    <w:rsid w:val="002857F0"/>
    <w:rsid w:val="00454834"/>
    <w:rsid w:val="004937AF"/>
    <w:rsid w:val="00512271"/>
    <w:rsid w:val="00622EFF"/>
    <w:rsid w:val="009147AF"/>
    <w:rsid w:val="00936468"/>
    <w:rsid w:val="00B04752"/>
    <w:rsid w:val="00C1006E"/>
    <w:rsid w:val="00DE7A12"/>
    <w:rsid w:val="00F31BAA"/>
    <w:rsid w:val="00FE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596FE"/>
  <w15:chartTrackingRefBased/>
  <w15:docId w15:val="{1C465F3E-06A8-9849-996B-3BD639FA6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B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B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B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B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B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B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B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B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B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B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B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B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B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B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B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B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B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B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BA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31B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empel</dc:creator>
  <cp:keywords/>
  <dc:description/>
  <cp:lastModifiedBy>Christopher Hempel</cp:lastModifiedBy>
  <cp:revision>7</cp:revision>
  <dcterms:created xsi:type="dcterms:W3CDTF">2025-08-04T01:23:00Z</dcterms:created>
  <dcterms:modified xsi:type="dcterms:W3CDTF">2025-08-04T21:19:00Z</dcterms:modified>
</cp:coreProperties>
</file>